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. Clinical </w:t>
      </w:r>
      <w:r>
        <w:rPr>
          <w:i/>
        </w:rPr>
        <w:t>Cryptococcus neoformans</w:t>
      </w:r>
      <w:r>
        <w:rPr/>
        <w:t xml:space="preserve"> and </w:t>
      </w:r>
      <w:r>
        <w:rPr>
          <w:i/>
        </w:rPr>
        <w:t>Cryptococcus gattii</w:t>
      </w:r>
      <w:r>
        <w:rPr/>
        <w:t xml:space="preserve"> cases/isolates reported in Africa</w:t>
      </w:r>
    </w:p>
    <w:p>
      <w:pPr>
        <w:pStyle w:val="Normal"/>
        <w:rPr/>
      </w:pPr>
      <w:r>
        <w:rPr/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1701"/>
        <w:gridCol w:w="3260"/>
        <w:gridCol w:w="652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22"/>
                <w:szCs w:val="22"/>
                <w:lang w:bidi="en-US"/>
              </w:rPr>
            </w:pPr>
            <w:r>
              <w:rPr>
                <w:smallCaps/>
                <w:sz w:val="22"/>
                <w:szCs w:val="22"/>
                <w:lang w:bidi="en-US"/>
              </w:rPr>
              <w:t>Country</w:t>
            </w:r>
          </w:p>
          <w:p>
            <w:pPr>
              <w:pStyle w:val="Normal"/>
              <w:spacing w:lineRule="auto" w:line="480"/>
              <w:rPr>
                <w:smallCaps/>
                <w:sz w:val="22"/>
                <w:szCs w:val="22"/>
                <w:lang w:bidi="en-US"/>
              </w:rPr>
            </w:pPr>
            <w:r>
              <w:rPr>
                <w:smallCaps/>
                <w:sz w:val="22"/>
                <w:szCs w:val="22"/>
                <w:lang w:bidi="en-US"/>
              </w:rPr>
              <w:t>(Total isolat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22"/>
                <w:szCs w:val="22"/>
                <w:lang w:bidi="en-US"/>
              </w:rPr>
            </w:pPr>
            <w:r>
              <w:rPr>
                <w:smallCaps/>
                <w:sz w:val="22"/>
                <w:szCs w:val="22"/>
                <w:lang w:bidi="en-US"/>
              </w:rPr>
              <w:t>Place of iso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22"/>
                <w:szCs w:val="22"/>
                <w:lang w:bidi="en-US"/>
              </w:rPr>
            </w:pPr>
            <w:r>
              <w:rPr>
                <w:smallCaps/>
                <w:sz w:val="22"/>
                <w:szCs w:val="22"/>
                <w:lang w:bidi="en-US"/>
              </w:rPr>
              <w:t>Number of isolat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22"/>
                <w:szCs w:val="22"/>
                <w:lang w:bidi="en-US"/>
              </w:rPr>
            </w:pPr>
            <w:r>
              <w:rPr>
                <w:smallCaps/>
                <w:sz w:val="22"/>
                <w:szCs w:val="22"/>
                <w:lang w:bidi="en-US"/>
              </w:rPr>
              <w:t>Species, variety, serotype, molecular type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22"/>
                <w:szCs w:val="22"/>
                <w:lang w:bidi="en-US"/>
              </w:rPr>
            </w:pPr>
            <w:r>
              <w:rPr>
                <w:smallCaps/>
                <w:sz w:val="22"/>
                <w:szCs w:val="22"/>
                <w:lang w:bidi="en-US"/>
              </w:rPr>
              <w:t>reference</w:t>
            </w:r>
          </w:p>
        </w:tc>
      </w:tr>
      <w:tr>
        <w:trPr>
          <w:trHeight w:val="55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Morocco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97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ba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ba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ba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ba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sablan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ba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ba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ouda et al. Pan Afr Med J. 2011; 8:4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amzaf et al. J Fr Ophtalmol. 2011;34(2):75-8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oufi et al. Ann Biol Clin (Paris). 2008. 66(1):79-8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andadi et al. Pan Afr Med J. 2019;33:24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ollo et al. J Mycol Med. 2016;26(4):331-33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lkhihal et al. J Mycol Med. 2015;25(3):208-1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joui et al. Med Sante Trop. 2014;24(3):317-9</w:t>
            </w:r>
          </w:p>
        </w:tc>
      </w:tr>
      <w:tr>
        <w:trPr>
          <w:trHeight w:val="55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</w:r>
          </w:p>
        </w:tc>
      </w:tr>
      <w:tr>
        <w:trPr>
          <w:trHeight w:val="55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Tunisi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uni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nasti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un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foussi et al. Med Trop (Mars). 2010;70(1):85-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loui et al. Saudi J Kidney Dis Transpl. 2013;24(1):72-75</w:t>
            </w:r>
          </w:p>
          <w:p>
            <w:pPr>
              <w:pStyle w:val="Normal"/>
              <w:tabs>
                <w:tab w:val="clear" w:pos="708"/>
                <w:tab w:val="center" w:pos="2727" w:leader="none"/>
              </w:tabs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eji et al. Saudi J Kidney Dis Transpl. 2017;28(6):1435-1439</w:t>
              <w:tab/>
            </w:r>
          </w:p>
        </w:tc>
      </w:tr>
      <w:tr>
        <w:trPr>
          <w:trHeight w:val="55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Egypt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55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ir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ir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gazi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gazi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iro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 xml:space="preserve"> species complex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species complex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>, AD hybrid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lias et al. J Egypt Public Health Assoc. 2009;84(1-2):169-8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nsour et al. East Mediterr Health J. 2006;12(1-2):241-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bdel-Salam. Mycoses. 2005;48(5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bdel-Salam. Folia Microbiol 2003;48:26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liman et al. Trans R Soc Trop Med Hyg. 1995;89(4):410</w:t>
            </w:r>
          </w:p>
        </w:tc>
      </w:tr>
      <w:tr>
        <w:trPr>
          <w:trHeight w:val="55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</w:r>
          </w:p>
        </w:tc>
      </w:tr>
      <w:tr>
        <w:trPr>
          <w:trHeight w:val="55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</w:r>
          </w:p>
        </w:tc>
      </w:tr>
      <w:tr>
        <w:trPr>
          <w:trHeight w:val="55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55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by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ripol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llabib et al. J Mycol Medicale. 2017;27(3):421-4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Algeri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lgi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raouzene et al. Arch Inst Pasteur Alger. 1998;62:192-9</w:t>
            </w:r>
          </w:p>
        </w:tc>
      </w:tr>
      <w:tr>
        <w:trPr>
          <w:trHeight w:val="55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Mali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34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amak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amak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amako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7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inta et al. Med Trop (Mars). 2011;71(6):591-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inta et al. Bulll Soc Pathol Exot. 2008;101(4):308-1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umar et al. Rev Med Brux. 2008;29(3):149-52</w:t>
            </w:r>
          </w:p>
        </w:tc>
      </w:tr>
      <w:tr>
        <w:trPr>
          <w:trHeight w:val="55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55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mb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tab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akefield et al. Trans R Soc Trop Med Hyg. 1990;84(6):800-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uinea Bissau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issa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homsen et al. Pan Afr Med J. 2018;29:1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uine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4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onak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raoré et al. Med Sante Trop. 2015;25(1):52-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Ethiopi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189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dis Abab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dis Abab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dis Abab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onda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dis Abab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dis Abab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romia regio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dis Abab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am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dis Abab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sella and Adam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ahir D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798" w:leader="none"/>
              </w:tabs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eboxa et al. Ethiop Med J. 2010;48(3):237-41</w:t>
              <w:tab/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oldemanuel &amp; Haile. Ethiop Med J. 2001;39(3):185-9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ebremedhin. Ethiop Med J. 1992;30(3):169-7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seffa et al. J Infect. 1997;35(3):323-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engistu et al. Ethiop Med J. 2011;49(4):349-5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lemu et al. PLOS ONE. 2013;8(3):e5837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eyene et al.PLOS ONE. 2013;8(10):e7558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ihret et al. Ethiop Med J. 2014;Suppl 1:43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eepalu et al. BMC Res Notes. 2015;8:70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muye et al. Am J Trop Med Hyg. 2016;95(4):789-79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eyene et al. Clin Inf Dis. 2017;65(12):2126-212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erbie et al. Ethiop J Health Sci. 2018;28(4):369-37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Senegal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116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aka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aka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enegal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aka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aka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ak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0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B, VG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diaye et al. Med Trop (Mars). 2011;71(2):176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diaye et al. Arch Pediatr. 2010;17(7):1069-7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Fraser et al. Nature. 2005;437(7063):1360-136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eydi et al. Dakar Med. 2001;46(1):65-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w et al. Mycopathologia. 2013;176(5-6):443-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mare et al. Med Trop (Mars). 2005;65(6):559-6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meroo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38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meroo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aoundé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aoundé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aoundé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aoundé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aoundé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aoundé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aoundé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1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5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>. 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>. 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on-Chung &amp; Bennett. Am J Epidemiol. 1984;120(1):123-3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ertout et al. Clin Microbiol Infect. 2013;19:763-76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zoyem et al. Afr Health Sci. 2012;12(2):129-3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malac Ngouana et al. J Mycol Med. 2015;25(1):11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buagbaw et al. Afr J Neurol Sci. 2006;25(2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malac Ngouana et al. J Med Microbiol. 2015;65(7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emfack et al. Front Microbiol. 2018;9:40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ssouma et al. J Med Case Rep. 2019;13(1):8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Ivory Coast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768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bidj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bidj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bidj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vory Coas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bidj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bidj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vory Coas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reichville d’Abij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bij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vory Coas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vory Co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40 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1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4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A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B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B, VG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, </w:t>
            </w:r>
            <w:r>
              <w:rPr>
                <w:sz w:val="22"/>
                <w:szCs w:val="22"/>
                <w:lang w:bidi="en-US"/>
              </w:rPr>
              <w:t>AD hybrids, VNI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>. 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>. grubii</w:t>
            </w:r>
            <w:r>
              <w:rPr>
                <w:sz w:val="22"/>
                <w:szCs w:val="22"/>
                <w:lang w:bidi="en-US"/>
              </w:rPr>
              <w:t>, VN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>. 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, </w:t>
            </w:r>
            <w:r>
              <w:rPr>
                <w:sz w:val="22"/>
                <w:szCs w:val="22"/>
                <w:lang w:bidi="en-US"/>
              </w:rPr>
              <w:t>AD hybrids, VNI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B, VG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onis-Koffy et al. Arch Pediatr. 2010;17(7):1072-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ouame-Assouan et al. Bull Soc Pathol Exot. 2007;100(1):15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uedraogo et al. Mali Med. 2007;22(1):26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andenier et al. Eur J Clin Microbiol Infect Dis 2004;23(6):506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holie et al. Bull Soc Pathol Exot. 2000;93(1):50-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holie et al. Bull Soc Pathol Exot. 1997;90(5):307-1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on-Chung, Bennett. Am J Epidemiol. 1984;120(1):123-3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djo et al. J Mycol Med. 2011;21(1):6-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ssi et al. Mycoses. 2016;59(12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ssi et al. J Med Microbiol. 2018;67(1):87-9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issangnene et al. Med Mal Infect. 1994;24:580-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Burkina Faso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5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bo-Dioulass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bo-Dioulass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bo-Dioulass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bo-Dioulas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illogo et al. Bull Soc Pathol Exot. 2004;97(2):119-2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illogo et al. Bull Soc Pathol Exot. 1999;92(1):23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-Zerbo et al. Med Trop (Mars). 1996;56(1):63-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éogo et al. J Mycol Med. 2014;24(4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eni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otono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gouyémi-Hounto et al. J Mycol Med. 2016;26(4):391-39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Ghan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umas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cr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umas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moojee et al. Trop Med Int Health. 2011;16(1):53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pintan et al. Trans R Soc Trop Med Hyg. 2017;111(10):464-47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wusu et al. Ann Clin Microbiol Antimicrob. 2012;11:2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Nigeri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enin City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lori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ort Harcour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iger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new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iger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5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sazuwa et al. Oman Med J.  2012;27(3):228-3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alami et al. West Afr J Med. 2009;28(5):343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color w:val="333333"/>
                <w:sz w:val="22"/>
                <w:szCs w:val="22"/>
                <w:lang w:bidi="en-US"/>
              </w:rPr>
              <w:t>Eghwrudjakpor &amp;</w:t>
            </w:r>
            <w:r>
              <w:rPr>
                <w:sz w:val="22"/>
                <w:szCs w:val="22"/>
                <w:lang w:bidi="en-US"/>
              </w:rPr>
              <w:t xml:space="preserve"> Allison. Acta Neurochir (Wien). 2009;151(6):711-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shiru &amp; Akang. Mycopathologia. 1994;127(1):15-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ukwuanukwu et al. J Infect Public Health. 2019;13(7):1042-104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zeanolue et al. J Acquir Defic Syndr. 2016;73(1):117-2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quatorial Guinea (1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a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ang &amp; Carm. Trop Doct. 2001;31(4):221-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Gabon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brevill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A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ndounda et al. Med Trop (Mars). 2010;70(4):40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andenier et al. Eur J Clin Microbiol Infect Dis 2004;23(6):506-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emocratic Republic of Congo (13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i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i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nshas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i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nshas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i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nshas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nshas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i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i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i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nshas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i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i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>. grubii,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B, VG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>. grubii,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B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ekhout et al. Microbiol. 2001;147(Pt 4):891-90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Xu et al. Mol Ecol. 2000;9(10):1471-8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Varma et al. J Clin Microbiol. 1995;33(7):1807-181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romer et al. J Clin Microbiol. 1993;31(2):359-36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uyembe et al. Med Trop (Mars) 1992;52:435-43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olacheck et al. J Clin Microbiol. 1992;30(4):925-3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erriens et al. J Acquir Immune Defic Syndr. 1992;5:333-34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esmet et al. AIDS. 1989;3(2):77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pend’a et al. Eur J Clin Microbiol Infect Dis. 1987;6(3):320-32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winne et al. Ann Soc Belg Med Trop. 1986;66(1):57-6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isengomoka et al. Ann Pediatr (Paris). 1983;30(2):127-30</w:t>
            </w:r>
          </w:p>
          <w:p>
            <w:pPr>
              <w:pStyle w:val="Normal"/>
              <w:tabs>
                <w:tab w:val="clear" w:pos="708"/>
                <w:tab w:val="left" w:pos="3357" w:leader="none"/>
              </w:tabs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ontie et al. Ann Soc Belg Med Trop. 1973;53(6):619-3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tvintseva et al. Genetics. 2006;172(4):2223-223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on-Chung &amp; Bennett. Am J Epidemiol. 1984;120(1):123-3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Congo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ong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razavil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andenier et al. Eur J Clin Microbiol Infect Dis 2004;23(6):506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lez et al. Med Trop (Mars). 1982;42(5):561-3</w:t>
            </w:r>
          </w:p>
        </w:tc>
      </w:tr>
      <w:tr>
        <w:trPr>
          <w:trHeight w:val="55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Ugand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3056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ntebb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Ugand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barar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barar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Ugand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 and Mbarar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Ugand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 and Mbarar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mpal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2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3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2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0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9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2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7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2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>, AD hybrids, VNI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>, AD hybrids, VNI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yella et al. J Int AIDS Soc. 2012;15:1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tukunda et al. AIDS Res Hum Retrovir. 2011;27(4):373-37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oo et al.J Acquir Immune Defic Syndr. 2010;54(3):269-27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French et al. AIDS. 2002;16(7):1031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faller et al. Diagn Microbiol Infect Dis. 1998;32(3):191-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avey et al. J Antimicrob Chemother. 1998;42(2):217-22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iesner et al. mBio. 2012;3(5):e00196-1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tvintseva et al. Genetics. 2006;172(4):2223-223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ongley et al. Clin Inf Dis. 2008;47(12):1556-156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uzoora et al. J Infect. 2012;64(1):76-8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rlson et al. Metab Brain Dis. 2014;29(2):269-27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ggundu et al. Med Mycol Case Rep. 2014;5:16-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Velamakanni et al. Med Mycol Case Rep. 2014;6:10-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illiams et al. Clin Inf Dis. 2015;61(3):464-46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usubire et al. Med Mycol Case Rep. 2015;8:40-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mith et al. Antimicrob Agents Chmother. 2015;59(12):7197-720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poza et al. Med Mycol Case Rep. 2017;19:30-3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lintya et al. J Acquir Immune Defic Syndr. 2018;78(2):231-23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iehl et al. Open Forum Infect Dis. 2018;5(6):ofy10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hein et al. Open Forum Infect Dis. 2018;5(8):ofy12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sebambulidde et al. Clin Infect Dis. 2019;68(12):2094-209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therton et al. Wellcome Open Res. 2018;3:8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shton et al. Nature Comm 2019;10:203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llis et al. Open Forum Infect Dis. 2019;6(10):ofz41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astick et al. Med Mycol. 2020;58(3):282-292</w:t>
            </w:r>
          </w:p>
        </w:tc>
      </w:tr>
      <w:tr>
        <w:trPr>
          <w:trHeight w:val="55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Keny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3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irob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irob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irob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irob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irob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eny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yanza provinc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ogor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irob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ungoma coun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neoformans, </w:t>
            </w:r>
            <w:r>
              <w:rPr>
                <w:sz w:val="22"/>
                <w:szCs w:val="22"/>
                <w:lang w:bidi="en-US"/>
              </w:rPr>
              <w:t>D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>, AD hybrids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, </w:t>
            </w:r>
            <w:r>
              <w:rPr>
                <w:sz w:val="22"/>
                <w:szCs w:val="22"/>
                <w:lang w:bidi="en-US"/>
              </w:rPr>
              <w:t>B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, </w:t>
            </w:r>
            <w:r>
              <w:rPr>
                <w:sz w:val="22"/>
                <w:szCs w:val="22"/>
                <w:lang w:bidi="en-US"/>
              </w:rPr>
              <w:t>VG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dodo et al. Mycoses. 2011;54(5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ii et al. Mycoses. 2006;50(1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dhiambo et al. East Afr Med J. 1997;74(9):576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anyoike et al. East Afr Med J. 1995;72(10):658-6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oshi et al. East Afr Med J. 1989;66(1):69-7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on-Chung &amp; Bennett. Am J Epidemiol. 1984;120(1):123-3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eyer et al. Trop Med Int Health. 2013;18(4):495-50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’Reilly. Paediatr Int Child Health. 2016;36(2):154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ngogo et al. Mycoses. 2015;58(11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wour &amp; Chege. BMC Infect Dis. 2019;19(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Rwand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5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wand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wand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gal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gal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wand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gal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wan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9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A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A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A, VN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, </w:t>
            </w:r>
            <w:r>
              <w:rPr>
                <w:sz w:val="22"/>
                <w:szCs w:val="22"/>
                <w:lang w:bidi="en-US"/>
              </w:rPr>
              <w:t>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,</w:t>
            </w:r>
            <w:r>
              <w:rPr>
                <w:sz w:val="22"/>
                <w:szCs w:val="22"/>
                <w:lang w:bidi="en-US"/>
              </w:rPr>
              <w:t xml:space="preserve"> C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andenier et al. Eur J Clin Microbiol Infect Dis 2004;23(6):506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ekhout et al. Microbiol. 2001;147(Pt 4):891-90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gaerts et al. J Infect. 1999;39(1):32-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ukamurangwa et al. Bull Soc Pathol Exot. 1994;87(1):41-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romer et al. J Clin Microbiol. 1993;31(2):359-36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gaerts et al. Trans R Soc Trop Med Hyg. 1993;87(1):63-6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ogerie et al. Med Trop (Mars). 1987;47(2):185-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amb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1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usak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usak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usak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usak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VNB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iddiqi et al. Clin Infect Dis. 2014;58(12):1771-177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Vanhove et al. Mol Ecol. 2017;26(7):1991-200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iddiqi et al. Neurology. 2017;88(5):477-48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achambwa et al. Open Forum Infect Dis. 2019;6(10):ofz33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mib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indho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awadogo et al. PLOS ONE. 2016;11(10):e016183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dagasca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1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ntananarivo and Toamas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VN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VNI/VN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kotoarivelo et al. PLOS Negl Trop Dis. 2020;14(1):e000798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esoth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esoth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ick et al. PLOS ONE. 2017;12(9):e018365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Burundi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ujumbur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ujumbu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species complex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Varma et al. J Clin Microbiol. 1995;33(7):1807-181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iyongabo et al. Med Trop (Mars). 1992;52(2):179-81</w:t>
            </w:r>
          </w:p>
        </w:tc>
      </w:tr>
      <w:tr>
        <w:trPr>
          <w:trHeight w:val="55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Tanzani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(333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wanz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ar es Salam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anzan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anzan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sh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wanz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wanz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wanz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wanz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anza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7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,</w:t>
            </w:r>
            <w:r>
              <w:rPr>
                <w:sz w:val="22"/>
                <w:szCs w:val="22"/>
                <w:lang w:bidi="en-US"/>
              </w:rPr>
              <w:t xml:space="preserve"> VG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ajanga et al. J Int AIDS Soc. 2011;14:4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tee &amp; Matre. East Afr Med J. 2001;78(9):458-6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tvintseva et al. Genetics. 2006;172(4):2223-223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Xu et al. Mol Ecol. 2000;9(10):1471-8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ugemella et al. Trop Med Int Health. 2013;18(9):1075-107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gambo et al. J Int AIDS Soc. 2014;17(1):1904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unda et al. Clin Case Rep. 2015;3(9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az et al. J Trop Med. 2016;2016:657367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ilson et al. Med Mycol Case Rep. 2018;22:4-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isenge et al. BMC Infect Dis. 2007;7:39</w:t>
            </w:r>
          </w:p>
        </w:tc>
      </w:tr>
      <w:tr>
        <w:trPr>
          <w:trHeight w:val="8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Malawi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omb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longw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law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lanty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lanty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longwe, Blanty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lanty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3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,</w:t>
            </w:r>
            <w:r>
              <w:rPr>
                <w:sz w:val="22"/>
                <w:szCs w:val="22"/>
                <w:lang w:bidi="en-US"/>
              </w:rPr>
              <w:t xml:space="preserve"> C, VGIV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>, AD hybrids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umwenda et al. Malawi Med J. 2010;22(2):57-58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tvintseva et al. J Infect Dis. 2015;192(5):888-892, Bell et al. Int J Infect Dis. 2001;5(2):63-9, Litvintseva et al. Genetics. 2006;172(4):2223-2238</w:t>
            </w:r>
          </w:p>
          <w:p>
            <w:pPr>
              <w:pStyle w:val="Normal"/>
              <w:spacing w:lineRule="auto" w:line="60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60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rchibald et al. Emerg Infect Dis. 2014;10(1):143-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ordon et al. Clin Infect Dis. 2000;31(1):53-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ubramanyam et al. Ann Trop Paediatr. 1997;17(2):165-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her &amp; Mwandumba. J Infect. 1994;28(1):59-6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llis et al. BMC Infect Dis. 2018;18(520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Zimbabwe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13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ra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ra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Zimbabw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ra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ra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ra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rar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ra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 xml:space="preserve">grubii, </w:t>
            </w:r>
            <w:r>
              <w:rPr>
                <w:sz w:val="22"/>
                <w:szCs w:val="22"/>
                <w:lang w:bidi="en-US"/>
              </w:rPr>
              <w:t>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 xml:space="preserve">grubii, </w:t>
            </w:r>
            <w:r>
              <w:rPr>
                <w:sz w:val="22"/>
                <w:szCs w:val="22"/>
                <w:lang w:bidi="en-US"/>
              </w:rPr>
              <w:t>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VGIV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VG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umbo et al. Pediatr Infect Dis J. 2002;21(1):54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umbo et al. Clin Infect Dis. 2001;32(8):1235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ekhout et al. Microbiol. 2001;147(Pt 4):891-90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aka et al. J Infect Dis. 1997;176(6):1633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elfand. Centr Afr J Med. 1972;18:248-25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tubu et al. Centr Afr J Med. 2015;61(1/4):5-1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yazika et al. J Med Microbiol. 2016;65(11):1281-128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ulware &amp; Makadzange. N Engl J Med. 2017;376(11):1065-107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Botswana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18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tswan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abor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01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9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0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7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B</w:t>
            </w:r>
            <w:r>
              <w:rPr>
                <w:i/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,</w:t>
            </w:r>
            <w:r>
              <w:rPr>
                <w:sz w:val="22"/>
                <w:szCs w:val="22"/>
                <w:lang w:bidi="en-US"/>
              </w:rPr>
              <w:t xml:space="preserve"> C, VGIV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VN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VNI/VN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VNB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VNB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,</w:t>
            </w:r>
            <w:r>
              <w:rPr>
                <w:sz w:val="22"/>
                <w:szCs w:val="22"/>
                <w:lang w:bidi="en-US"/>
              </w:rPr>
              <w:t xml:space="preserve"> VG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,</w:t>
            </w:r>
            <w:r>
              <w:rPr>
                <w:sz w:val="22"/>
                <w:szCs w:val="22"/>
                <w:lang w:bidi="en-US"/>
              </w:rPr>
              <w:t xml:space="preserve"> VGIV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ullan et al. Pediatr Infect Dis. 2011;30(7):620-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tvintseva et al. PLOS ONE. 2011;6(5):e1968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teele et al. Med Mycol. 2010;48(8):112-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isson et al. S Afr Med J. 2008;98(9):724-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tvintseva et al. Genetics. 2006;172(4):2223-223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tvintseva et al. J Infect Dis. 2005;192(5):888-89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isson et al. Clin Infect Dis. 2013;56(8):1165-7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wegerera et al. Isr Med Assoc J. 2014;16:129-3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avabi et al. J Int Assoc Provid AIDS Care. 2015;14(2):123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en et al. Mol Ecol. 2015;24(14):3559-357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Fernandes et al. mBio. 2018;9(5):e02016-1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itchell et al. Pediatr Infect Dis. 2019;38:906-91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th Afri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(2072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ohannesbur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Sandringham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th Afri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pe Tow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pe Tow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mpop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pe Tow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th Afri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ohannesbur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ohannesbur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ygerber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wet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th Afri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ohannesbur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retor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ohannesbur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ohannesbur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aZulu Natal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pe Tow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loemfontei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aZulu Natal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th Afri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pe Tow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th Afri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pe Tow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a Zulu Natal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a Zulu Natal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weto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pe Tow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aZulu Natal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aZulu Natal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th Afri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th Afri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ksbur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retor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retor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uth Afric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retor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waZulu Natal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ohannesburg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urb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186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1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8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1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86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6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3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5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2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9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7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0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6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3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817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5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02</w:t>
            </w:r>
          </w:p>
          <w:p>
            <w:pPr>
              <w:pStyle w:val="Normal"/>
              <w:spacing w:lineRule="auto" w:line="480"/>
              <w:ind w:right="601" w:hanging="0"/>
              <w:jc w:val="right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>. grubii,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>. grubii,</w:t>
            </w:r>
            <w:r>
              <w:rPr>
                <w:sz w:val="22"/>
                <w:szCs w:val="22"/>
                <w:lang w:bidi="en-US"/>
              </w:rPr>
              <w:t>A, VN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>, AD hybrids, VNI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B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</w:t>
            </w:r>
            <w:r>
              <w:rPr>
                <w:i/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,</w:t>
            </w:r>
            <w:r>
              <w:rPr>
                <w:sz w:val="22"/>
                <w:szCs w:val="22"/>
                <w:lang w:bidi="en-US"/>
              </w:rPr>
              <w:t xml:space="preserve"> 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,</w:t>
            </w:r>
            <w:r>
              <w:rPr>
                <w:sz w:val="22"/>
                <w:szCs w:val="22"/>
                <w:lang w:bidi="en-US"/>
              </w:rPr>
              <w:t xml:space="preserve"> C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gattii </w:t>
            </w:r>
            <w:r>
              <w:rPr>
                <w:sz w:val="22"/>
                <w:szCs w:val="22"/>
                <w:lang w:bidi="en-US"/>
              </w:rPr>
              <w:t>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,</w:t>
            </w:r>
            <w:r>
              <w:rPr>
                <w:sz w:val="22"/>
                <w:szCs w:val="22"/>
                <w:lang w:bidi="en-US"/>
              </w:rPr>
              <w:t xml:space="preserve"> C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var. </w:t>
            </w:r>
            <w:r>
              <w:rPr>
                <w:i/>
                <w:sz w:val="22"/>
                <w:szCs w:val="22"/>
                <w:lang w:bidi="en-US"/>
              </w:rPr>
              <w:t>grubii</w:t>
            </w:r>
            <w:r>
              <w:rPr>
                <w:sz w:val="22"/>
                <w:szCs w:val="22"/>
                <w:lang w:bidi="en-US"/>
              </w:rPr>
              <w:t>, A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</w:t>
            </w:r>
            <w:r>
              <w:rPr>
                <w:i/>
                <w:sz w:val="22"/>
                <w:szCs w:val="22"/>
                <w:lang w:bidi="en-US"/>
              </w:rPr>
              <w:t xml:space="preserve">. grubii, </w:t>
            </w:r>
            <w:r>
              <w:rPr>
                <w:sz w:val="22"/>
                <w:szCs w:val="22"/>
                <w:lang w:bidi="en-US"/>
              </w:rPr>
              <w:t>A, VN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</w:t>
            </w:r>
            <w:r>
              <w:rPr>
                <w:sz w:val="22"/>
                <w:szCs w:val="22"/>
                <w:lang w:bidi="en-US"/>
              </w:rPr>
              <w:t xml:space="preserve"> species compl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AD hybrids, VNI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VG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VGIV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 xml:space="preserve">C. neoformans </w:t>
            </w:r>
            <w:r>
              <w:rPr>
                <w:sz w:val="22"/>
                <w:szCs w:val="22"/>
                <w:lang w:bidi="en-US"/>
              </w:rPr>
              <w:t>var.</w:t>
            </w:r>
            <w:r>
              <w:rPr>
                <w:i/>
                <w:sz w:val="22"/>
                <w:szCs w:val="22"/>
                <w:lang w:bidi="en-US"/>
              </w:rPr>
              <w:t xml:space="preserve"> grubii</w:t>
            </w:r>
            <w:r>
              <w:rPr>
                <w:sz w:val="22"/>
                <w:szCs w:val="22"/>
                <w:lang w:bidi="en-US"/>
              </w:rPr>
              <w:t>, VN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VG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gattii</w:t>
            </w:r>
            <w:r>
              <w:rPr>
                <w:sz w:val="22"/>
                <w:szCs w:val="22"/>
                <w:lang w:bidi="en-US"/>
              </w:rPr>
              <w:t>, VGIV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C. neoformans/C. gatti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eiring et al. AIDS. 2012;26(18):2307-1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hagwan &amp; Naidoo. AIDS Res Treat. 2011;2011:18035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ovender et al. S Afr Med J. 2011;102(12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iglia et al. J Clin Microbiol. 2011;49(1):307-1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arvis et al. PLOS ONE 2010;8(7):e6928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itha et al. J Infect Dev Ctries. 2010;4(8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mdial et al. Am J Dermatopathol. 2010;32(8):780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mdial et al. Int J Surg Pathol. 2011;19(3):386-9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itvintseva et al. PLOS ONE. 2011;6(5):e1968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arvis et al. BMC Infect Dis. 2010;10:6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tes et al. Microb Ecol. 2009;57(4):757-6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we Han et al. J Clin Pathol. 2008;61(10):1138-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mdial et al. J Cutan Pathol. 2008;35(11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addow et al. J Infect. 2008;57(1):82-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Vawda e al. Br J Radiol. 2008;81(962):e53-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ing et al. Int J Gynecol Pathol. 2008;27(1):37-4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ing &amp; Ramdial. Am J Surg Pathol. 2007;31(10):1521-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rgan et al. Clin Infect Dis. 2006;43(8):1077-108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Van Toorn et al. Eur J Paediatr Neurol. 2005;9(5):355-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arstaedt et al. Eur J Paediatr Neurol. 2005;9(5):355-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ekhout et al. Microbiol. 2001;147(Pt 4):891-90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antanowitz et al. J Infect. 2000;41(1):92-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tha &amp; Wessels. J Clin Pathol. 1999;52(12):928-3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eyer et al. Electrophoresis. 1999;20(8):1790-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ohn et al. J Infect. 1998;36(2):231-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tead et al. J Infect. 1988;17(2):139-14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ornum. BMJ Case Rep. 2012;2012:bcr2012007539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arvis et al. PLOS ONE. 2013;8(7):e6928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odley et al. Neuro-Ophthalmol. 2013;37(3):124-12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amkillawan et al. Int J Infect Dis. 2013;17(12):e1229-3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arvis et al. Clin Infect Dis. 2014;58(5):736-74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oulware et al. N Engl J Med. 2014;370:2487-9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Van Wyk et al. J Clin Microbiol. 2014;52(6):1921-3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arvis et al. Clin Infect Dis. 2014;59(4):493-50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deyemi &amp; Ross. J Int AIDS Soc. 2014;17(4 Suppl 3):1962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oyse et al. J Infect. 2015;70(6):668-7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Govender et al. HIV Med. 2015;16(8):468-7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Jarvis et al. PLOS Pathog. 2015;11(4):e100475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rain et al. HIV Med. 2015;16(10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eale et al. PLOS Negl Trop Dis. 2015;9(6):e000384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hodes et al. Genetics. 2017;207(1):327-34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en et al. mBio. 2017;8(2):e00166-1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ake et al. Clin Infect Dis. 2018;66(5):686-69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han &amp; Hiesgen. SA J Radiol. 2017;21(2):121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uranda et al. BMC Nephrology. 2018;19:9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oetzee et al. PLOS ONE. 2018;13(6):e019899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elly et al. World Neurosurg. 2018;118:5-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assim et al. Afr J Lab Med. 2018;7(1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rain et al. Sci Rep. 2019;9:2687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Quan et al. PLOS ONE. 2019;14(12):e022574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ykowski et al. BMC Infect Dis. 2020;20: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940" w:leader="none"/>
        </w:tabs>
        <w:rPr/>
      </w:pPr>
      <w:r>
        <w:rPr/>
      </w:r>
    </w:p>
    <w:sectPr>
      <w:type w:val="nextPage"/>
      <w:pgSz w:w="17012" w:h="2406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it-IT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 w:bidi="ar-SA"/>
    </w:rPr>
  </w:style>
  <w:style w:type="character" w:styleId="CommentSubjectChar">
    <w:name w:val="Comment Subject Char"/>
    <w:qFormat/>
    <w:rPr>
      <w:b/>
      <w:bCs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7T10:08:00Z</dcterms:created>
  <dc:creator>micologia</dc:creator>
  <dc:description/>
  <cp:keywords/>
  <dc:language>en-US</dc:language>
  <cp:lastModifiedBy>hannah edwards</cp:lastModifiedBy>
  <cp:lastPrinted>2020-01-24T10:06:00Z</cp:lastPrinted>
  <dcterms:modified xsi:type="dcterms:W3CDTF">2021-01-18T12:13:00Z</dcterms:modified>
  <cp:revision>14</cp:revision>
  <dc:subject/>
  <dc:title>Coun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14B2249FB18246AE236986007C6077</vt:lpwstr>
  </property>
</Properties>
</file>